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8F2" w:rsidRPr="00FB5E54" w:rsidRDefault="00FB5E54" w:rsidP="005466FB">
      <w:r w:rsidRPr="00FB5E54">
        <w:rPr>
          <w:rFonts w:cs="Arial"/>
          <w:b/>
          <w:sz w:val="20"/>
          <w:szCs w:val="20"/>
        </w:rPr>
        <w:t xml:space="preserve">S2 Table. Results of two-way ANOVAs to determine differences in macroinvertebrate abundance, taxa richness and the abundance of common taxa between Bou-Rouch (BR) and vacuum pump (VP) sampling techniques used across streams/sites in (a) the UK and (b) France. </w:t>
      </w:r>
      <w:r w:rsidRPr="00FB5E54">
        <w:rPr>
          <w:rFonts w:cs="Arial"/>
          <w:sz w:val="20"/>
          <w:szCs w:val="20"/>
        </w:rPr>
        <w:t>One-way ANOVA tests were conducted where technique*stream/site interactions were significant; df = 1. ‘Common’ taxa are defined in the text. Coarse-grained and fine-grained sites are distinguished for the Albarine and the Bienne due to differences in</w:t>
      </w:r>
      <w:bookmarkStart w:id="0" w:name="_GoBack"/>
      <w:bookmarkEnd w:id="0"/>
      <w:r w:rsidRPr="00FB5E54">
        <w:rPr>
          <w:rFonts w:cs="Arial"/>
          <w:sz w:val="20"/>
          <w:szCs w:val="20"/>
        </w:rPr>
        <w:t xml:space="preserve"> assemblage composition between sites. Taxa are listed in order of decreasing abundance. Further taxonomic information is given in Tables S3-S4.</w:t>
      </w:r>
    </w:p>
    <w:tbl>
      <w:tblPr>
        <w:tblW w:w="13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734"/>
        <w:gridCol w:w="960"/>
        <w:gridCol w:w="460"/>
        <w:gridCol w:w="709"/>
        <w:gridCol w:w="992"/>
        <w:gridCol w:w="419"/>
        <w:gridCol w:w="6"/>
        <w:gridCol w:w="855"/>
        <w:gridCol w:w="675"/>
        <w:gridCol w:w="563"/>
        <w:gridCol w:w="145"/>
        <w:gridCol w:w="780"/>
        <w:gridCol w:w="350"/>
        <w:gridCol w:w="430"/>
        <w:gridCol w:w="708"/>
        <w:gridCol w:w="138"/>
        <w:gridCol w:w="571"/>
        <w:gridCol w:w="704"/>
        <w:gridCol w:w="714"/>
        <w:gridCol w:w="850"/>
        <w:gridCol w:w="735"/>
      </w:tblGrid>
      <w:tr w:rsidR="00FB338D" w:rsidRPr="003300B3" w:rsidTr="00996620">
        <w:trPr>
          <w:trHeight w:val="337"/>
        </w:trPr>
        <w:tc>
          <w:tcPr>
            <w:tcW w:w="1734" w:type="dxa"/>
            <w:vMerge w:val="restart"/>
            <w:vAlign w:val="bottom"/>
          </w:tcPr>
          <w:p w:rsidR="00FB338D" w:rsidRPr="00996620" w:rsidRDefault="00FB338D" w:rsidP="00FD57BF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29" w:type="dxa"/>
            <w:gridSpan w:val="3"/>
            <w:vMerge w:val="restart"/>
          </w:tcPr>
          <w:p w:rsidR="00FB338D" w:rsidRPr="00996620" w:rsidRDefault="00FB338D" w:rsidP="00FD57BF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ANOVA: between-technique differences</w:t>
            </w:r>
          </w:p>
        </w:tc>
        <w:tc>
          <w:tcPr>
            <w:tcW w:w="2272" w:type="dxa"/>
            <w:gridSpan w:val="4"/>
            <w:vMerge w:val="restart"/>
          </w:tcPr>
          <w:p w:rsidR="00FB338D" w:rsidRPr="00996620" w:rsidRDefault="00FB338D" w:rsidP="00FD57BF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Technique*stream interaction</w:t>
            </w:r>
          </w:p>
        </w:tc>
        <w:tc>
          <w:tcPr>
            <w:tcW w:w="7363" w:type="dxa"/>
            <w:gridSpan w:val="13"/>
          </w:tcPr>
          <w:p w:rsidR="00FB338D" w:rsidRPr="00996620" w:rsidRDefault="00FB338D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 xml:space="preserve">One-way ANOVA    </w:t>
            </w:r>
          </w:p>
        </w:tc>
      </w:tr>
      <w:tr w:rsidR="00FB338D" w:rsidRPr="003300B3" w:rsidTr="00996620">
        <w:trPr>
          <w:trHeight w:val="70"/>
        </w:trPr>
        <w:tc>
          <w:tcPr>
            <w:tcW w:w="1734" w:type="dxa"/>
            <w:vMerge/>
            <w:vAlign w:val="bottom"/>
          </w:tcPr>
          <w:p w:rsidR="00FB338D" w:rsidRPr="00996620" w:rsidRDefault="00FB338D" w:rsidP="00FD57BF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129" w:type="dxa"/>
            <w:gridSpan w:val="3"/>
            <w:vMerge/>
          </w:tcPr>
          <w:p w:rsidR="00FB338D" w:rsidRPr="00996620" w:rsidRDefault="00FB338D" w:rsidP="00FD57BF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72" w:type="dxa"/>
            <w:gridSpan w:val="4"/>
            <w:vMerge/>
          </w:tcPr>
          <w:p w:rsidR="00FB338D" w:rsidRPr="00996620" w:rsidRDefault="00FB338D" w:rsidP="00FD57BF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513" w:type="dxa"/>
            <w:gridSpan w:val="5"/>
          </w:tcPr>
          <w:p w:rsidR="00FB338D" w:rsidRPr="00996620" w:rsidRDefault="00331FF1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Ashop</w:t>
            </w:r>
          </w:p>
        </w:tc>
        <w:tc>
          <w:tcPr>
            <w:tcW w:w="2551" w:type="dxa"/>
            <w:gridSpan w:val="5"/>
          </w:tcPr>
          <w:p w:rsidR="00FB338D" w:rsidRPr="00996620" w:rsidRDefault="00331FF1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Black Brook</w:t>
            </w:r>
          </w:p>
        </w:tc>
        <w:tc>
          <w:tcPr>
            <w:tcW w:w="2299" w:type="dxa"/>
            <w:gridSpan w:val="3"/>
          </w:tcPr>
          <w:p w:rsidR="00FB338D" w:rsidRPr="00996620" w:rsidRDefault="00331FF1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Lathkill</w:t>
            </w:r>
          </w:p>
        </w:tc>
      </w:tr>
      <w:tr w:rsidR="003A5567" w:rsidRPr="003300B3" w:rsidTr="00982972">
        <w:trPr>
          <w:trHeight w:val="379"/>
        </w:trPr>
        <w:tc>
          <w:tcPr>
            <w:tcW w:w="1734" w:type="dxa"/>
            <w:vAlign w:val="center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(a) UK</w:t>
            </w:r>
          </w:p>
        </w:tc>
        <w:tc>
          <w:tcPr>
            <w:tcW w:w="960" w:type="dxa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460" w:type="dxa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df</w:t>
            </w:r>
          </w:p>
        </w:tc>
        <w:tc>
          <w:tcPr>
            <w:tcW w:w="709" w:type="dxa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419" w:type="dxa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df</w:t>
            </w:r>
          </w:p>
        </w:tc>
        <w:tc>
          <w:tcPr>
            <w:tcW w:w="861" w:type="dxa"/>
            <w:gridSpan w:val="2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38" w:type="dxa"/>
            <w:gridSpan w:val="2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275" w:type="dxa"/>
            <w:gridSpan w:val="3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3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275" w:type="dxa"/>
            <w:gridSpan w:val="2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564" w:type="dxa"/>
            <w:gridSpan w:val="2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35" w:type="dxa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Total abundance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7.05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.58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134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Taxa richness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6.19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.06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141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Oligochaeta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2.66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3.11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6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3</w:t>
            </w:r>
          </w:p>
        </w:tc>
        <w:tc>
          <w:tcPr>
            <w:tcW w:w="1275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1564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4</w:t>
            </w:r>
          </w:p>
        </w:tc>
        <w:tc>
          <w:tcPr>
            <w:tcW w:w="735" w:type="dxa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2</w:t>
            </w: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Chironomidae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3.95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68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510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sz w:val="20"/>
                <w:szCs w:val="20"/>
                <w:vertAlign w:val="superscript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 xml:space="preserve">Leuctra </w:t>
            </w:r>
            <w:r w:rsidRPr="00996620">
              <w:rPr>
                <w:rFonts w:cs="Arial"/>
                <w:b/>
                <w:sz w:val="20"/>
                <w:szCs w:val="20"/>
              </w:rPr>
              <w:t>spp.</w:t>
            </w:r>
            <w:r w:rsidRPr="00996620">
              <w:rPr>
                <w:rFonts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9.19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B338D" w:rsidRPr="003300B3" w:rsidTr="00982972">
        <w:trPr>
          <w:trHeight w:val="379"/>
        </w:trPr>
        <w:tc>
          <w:tcPr>
            <w:tcW w:w="1734" w:type="dxa"/>
          </w:tcPr>
          <w:p w:rsidR="00FB338D" w:rsidRPr="00996620" w:rsidRDefault="00FB338D" w:rsidP="00FB338D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G. pulex</w:t>
            </w:r>
          </w:p>
        </w:tc>
        <w:tc>
          <w:tcPr>
            <w:tcW w:w="9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3.95</w:t>
            </w:r>
          </w:p>
        </w:tc>
        <w:tc>
          <w:tcPr>
            <w:tcW w:w="460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425" w:type="dxa"/>
            <w:gridSpan w:val="2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919</w:t>
            </w:r>
          </w:p>
        </w:tc>
        <w:tc>
          <w:tcPr>
            <w:tcW w:w="1238" w:type="dxa"/>
            <w:gridSpan w:val="2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FB338D" w:rsidRPr="003300B3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FB338D" w:rsidRDefault="00FB338D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5567" w:rsidRPr="003300B3" w:rsidTr="00982972">
        <w:trPr>
          <w:trHeight w:val="315"/>
        </w:trPr>
        <w:tc>
          <w:tcPr>
            <w:tcW w:w="1734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460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55" w:type="dxa"/>
            <w:vMerge w:val="restart"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363" w:type="dxa"/>
            <w:gridSpan w:val="13"/>
            <w:shd w:val="clear" w:color="auto" w:fill="auto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 xml:space="preserve">One-way ANOVA    </w:t>
            </w:r>
          </w:p>
        </w:tc>
      </w:tr>
      <w:tr w:rsidR="003A5567" w:rsidRPr="003300B3" w:rsidTr="00982972">
        <w:trPr>
          <w:trHeight w:val="310"/>
        </w:trPr>
        <w:tc>
          <w:tcPr>
            <w:tcW w:w="1734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460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55" w:type="dxa"/>
            <w:vMerge/>
            <w:vAlign w:val="center"/>
          </w:tcPr>
          <w:p w:rsidR="003A5567" w:rsidRPr="00996620" w:rsidRDefault="003A5567" w:rsidP="00FB338D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83" w:type="dxa"/>
            <w:gridSpan w:val="3"/>
            <w:shd w:val="clear" w:color="auto" w:fill="auto"/>
          </w:tcPr>
          <w:p w:rsidR="003A5567" w:rsidRPr="00996620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 xml:space="preserve">   Ain     </w:t>
            </w:r>
          </w:p>
        </w:tc>
        <w:tc>
          <w:tcPr>
            <w:tcW w:w="1560" w:type="dxa"/>
            <w:gridSpan w:val="3"/>
            <w:shd w:val="clear" w:color="auto" w:fill="auto"/>
          </w:tcPr>
          <w:p w:rsidR="003A5567" w:rsidRPr="00996620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Albarine-C</w:t>
            </w:r>
          </w:p>
        </w:tc>
        <w:tc>
          <w:tcPr>
            <w:tcW w:w="1417" w:type="dxa"/>
            <w:gridSpan w:val="3"/>
            <w:shd w:val="clear" w:color="auto" w:fill="auto"/>
          </w:tcPr>
          <w:p w:rsidR="003A5567" w:rsidRPr="00996620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Albarine-F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3A5567" w:rsidRPr="00996620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Bienne-C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3A5567" w:rsidRPr="00996620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Bienne-F</w:t>
            </w:r>
          </w:p>
        </w:tc>
      </w:tr>
      <w:tr w:rsidR="003A5567" w:rsidRPr="003300B3" w:rsidTr="00982972">
        <w:trPr>
          <w:trHeight w:val="310"/>
        </w:trPr>
        <w:tc>
          <w:tcPr>
            <w:tcW w:w="1734" w:type="dxa"/>
            <w:vAlign w:val="center"/>
          </w:tcPr>
          <w:p w:rsidR="003A5567" w:rsidRPr="00996620" w:rsidRDefault="003A5567" w:rsidP="003A5567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(b) France</w:t>
            </w:r>
          </w:p>
        </w:tc>
        <w:tc>
          <w:tcPr>
            <w:tcW w:w="960" w:type="dxa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460" w:type="dxa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82972">
              <w:rPr>
                <w:rFonts w:cs="Arial"/>
                <w:b/>
                <w:sz w:val="20"/>
                <w:szCs w:val="20"/>
              </w:rPr>
              <w:t>df</w:t>
            </w:r>
          </w:p>
        </w:tc>
        <w:tc>
          <w:tcPr>
            <w:tcW w:w="709" w:type="dxa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425" w:type="dxa"/>
            <w:gridSpan w:val="2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sz w:val="20"/>
                <w:szCs w:val="20"/>
              </w:rPr>
            </w:pPr>
            <w:r w:rsidRPr="00982972">
              <w:rPr>
                <w:rFonts w:cs="Arial"/>
                <w:b/>
                <w:sz w:val="20"/>
                <w:szCs w:val="20"/>
              </w:rPr>
              <w:t>df</w:t>
            </w:r>
          </w:p>
        </w:tc>
        <w:tc>
          <w:tcPr>
            <w:tcW w:w="855" w:type="dxa"/>
            <w:vAlign w:val="center"/>
          </w:tcPr>
          <w:p w:rsidR="003A5567" w:rsidRPr="00982972" w:rsidRDefault="003A5567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75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80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8" w:type="dxa"/>
            <w:shd w:val="clear" w:color="auto" w:fill="auto"/>
          </w:tcPr>
          <w:p w:rsidR="003A5567" w:rsidRPr="00982972" w:rsidRDefault="00ED62FF" w:rsidP="00ED62FF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4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14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735" w:type="dxa"/>
            <w:shd w:val="clear" w:color="auto" w:fill="auto"/>
          </w:tcPr>
          <w:p w:rsidR="003A5567" w:rsidRPr="00982972" w:rsidRDefault="00ED62FF" w:rsidP="003A5567">
            <w:pPr>
              <w:spacing w:before="60" w:after="60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982972">
              <w:rPr>
                <w:rFonts w:cs="Arial"/>
                <w:b/>
                <w:i/>
                <w:sz w:val="20"/>
                <w:szCs w:val="20"/>
              </w:rPr>
              <w:t>P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Total abundance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9.73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5.88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8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50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8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0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8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ED62FF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4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Taxa richness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7.43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.39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68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Orthocladiinae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4.04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.04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29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85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34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74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2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1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6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1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Oligochaeta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2.76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.14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94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N. casparyi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53.51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2.20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.6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34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724780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7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 xml:space="preserve">Esolus </w:t>
            </w:r>
            <w:r w:rsidRPr="00996620">
              <w:rPr>
                <w:rFonts w:cs="Arial"/>
                <w:b/>
                <w:sz w:val="20"/>
                <w:szCs w:val="20"/>
              </w:rPr>
              <w:t>sp.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0.04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.93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95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0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0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8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5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0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63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Valvatidae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4.00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.52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15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47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4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2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0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0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4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9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1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15D8A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Hydrac</w:t>
            </w:r>
            <w:r w:rsidR="00F15D8A" w:rsidRPr="00996620">
              <w:rPr>
                <w:rFonts w:cs="Arial"/>
                <w:b/>
                <w:sz w:val="20"/>
                <w:szCs w:val="20"/>
              </w:rPr>
              <w:t>hnida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5.83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.99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.09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2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3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07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8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3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0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sz w:val="20"/>
                <w:szCs w:val="20"/>
              </w:rPr>
              <w:t>Chironominae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3.50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456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G. fossarum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33.48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7.42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97</w:t>
            </w: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231EFC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8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2</w:t>
            </w: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0</w:t>
            </w:r>
          </w:p>
        </w:tc>
        <w:tc>
          <w:tcPr>
            <w:tcW w:w="708" w:type="dxa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.7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3A5567" w:rsidRPr="003300B3" w:rsidRDefault="00FA0E73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70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714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0</w:t>
            </w:r>
          </w:p>
        </w:tc>
        <w:tc>
          <w:tcPr>
            <w:tcW w:w="850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</w:tcPr>
          <w:p w:rsidR="003A5567" w:rsidRPr="003300B3" w:rsidRDefault="00F70155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86</w:t>
            </w: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i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>Leuctra fusca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990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3A5567" w:rsidRPr="003300B3" w:rsidTr="00982972">
        <w:trPr>
          <w:trHeight w:val="407"/>
        </w:trPr>
        <w:tc>
          <w:tcPr>
            <w:tcW w:w="1734" w:type="dxa"/>
          </w:tcPr>
          <w:p w:rsidR="003A5567" w:rsidRPr="00996620" w:rsidRDefault="003A5567" w:rsidP="00FB338D">
            <w:pPr>
              <w:spacing w:before="60" w:after="60"/>
              <w:rPr>
                <w:rFonts w:cs="Arial"/>
                <w:b/>
                <w:sz w:val="20"/>
                <w:szCs w:val="20"/>
              </w:rPr>
            </w:pPr>
            <w:r w:rsidRPr="00996620">
              <w:rPr>
                <w:rFonts w:cs="Arial"/>
                <w:b/>
                <w:i/>
                <w:sz w:val="20"/>
                <w:szCs w:val="20"/>
              </w:rPr>
              <w:t xml:space="preserve">Limnius </w:t>
            </w:r>
            <w:r w:rsidRPr="00996620">
              <w:rPr>
                <w:rFonts w:cs="Arial"/>
                <w:b/>
                <w:sz w:val="20"/>
                <w:szCs w:val="20"/>
              </w:rPr>
              <w:t>sp.</w:t>
            </w:r>
          </w:p>
        </w:tc>
        <w:tc>
          <w:tcPr>
            <w:tcW w:w="9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.44</w:t>
            </w:r>
          </w:p>
        </w:tc>
        <w:tc>
          <w:tcPr>
            <w:tcW w:w="460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238</w:t>
            </w:r>
          </w:p>
        </w:tc>
        <w:tc>
          <w:tcPr>
            <w:tcW w:w="992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92</w:t>
            </w:r>
          </w:p>
        </w:tc>
        <w:tc>
          <w:tcPr>
            <w:tcW w:w="425" w:type="dxa"/>
            <w:gridSpan w:val="2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55" w:type="dxa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  <w:r w:rsidRPr="003300B3">
              <w:rPr>
                <w:rFonts w:cs="Arial"/>
                <w:sz w:val="20"/>
                <w:szCs w:val="20"/>
              </w:rPr>
              <w:t>0.461</w:t>
            </w:r>
          </w:p>
        </w:tc>
        <w:tc>
          <w:tcPr>
            <w:tcW w:w="675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</w:tcPr>
          <w:p w:rsidR="003A5567" w:rsidRPr="003300B3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:rsidR="003A5567" w:rsidRDefault="003A5567" w:rsidP="00FB338D">
            <w:pPr>
              <w:spacing w:before="60" w:after="60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B3643F" w:rsidRDefault="00B3643F"/>
    <w:sectPr w:rsidR="00B3643F" w:rsidSect="00DC4D31">
      <w:pgSz w:w="16838" w:h="11906" w:orient="landscape"/>
      <w:pgMar w:top="567" w:right="1440" w:bottom="14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E54" w:rsidRDefault="00FB5E54" w:rsidP="00AA225F">
      <w:r>
        <w:separator/>
      </w:r>
    </w:p>
  </w:endnote>
  <w:endnote w:type="continuationSeparator" w:id="0">
    <w:p w:rsidR="00FB5E54" w:rsidRDefault="00FB5E54" w:rsidP="00AA2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E54" w:rsidRDefault="00FB5E54" w:rsidP="00AA225F">
      <w:r>
        <w:separator/>
      </w:r>
    </w:p>
  </w:footnote>
  <w:footnote w:type="continuationSeparator" w:id="0">
    <w:p w:rsidR="00FB5E54" w:rsidRDefault="00FB5E54" w:rsidP="00AA2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842605"/>
    <w:multiLevelType w:val="multilevel"/>
    <w:tmpl w:val="8E1A263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8F2"/>
    <w:rsid w:val="000220AA"/>
    <w:rsid w:val="001032C1"/>
    <w:rsid w:val="00231EFC"/>
    <w:rsid w:val="00265555"/>
    <w:rsid w:val="003300B3"/>
    <w:rsid w:val="00331FF1"/>
    <w:rsid w:val="00384BD9"/>
    <w:rsid w:val="003A5567"/>
    <w:rsid w:val="005466FB"/>
    <w:rsid w:val="00623F49"/>
    <w:rsid w:val="00677F35"/>
    <w:rsid w:val="00694E1D"/>
    <w:rsid w:val="00724780"/>
    <w:rsid w:val="008135CE"/>
    <w:rsid w:val="00822059"/>
    <w:rsid w:val="008A21EC"/>
    <w:rsid w:val="008D3D8B"/>
    <w:rsid w:val="008E5946"/>
    <w:rsid w:val="00982972"/>
    <w:rsid w:val="00996620"/>
    <w:rsid w:val="009968F2"/>
    <w:rsid w:val="00AA225F"/>
    <w:rsid w:val="00AD6AE3"/>
    <w:rsid w:val="00B3643F"/>
    <w:rsid w:val="00C531F2"/>
    <w:rsid w:val="00DC4D31"/>
    <w:rsid w:val="00ED62FF"/>
    <w:rsid w:val="00F15D8A"/>
    <w:rsid w:val="00F40A47"/>
    <w:rsid w:val="00F70155"/>
    <w:rsid w:val="00FA0E73"/>
    <w:rsid w:val="00FB338D"/>
    <w:rsid w:val="00FB5E54"/>
    <w:rsid w:val="00FD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ADBDE-8809-4015-ABD9-E32F7477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CommentText"/>
    <w:qFormat/>
    <w:rsid w:val="009968F2"/>
    <w:rPr>
      <w:rFonts w:ascii="Arial" w:eastAsia="Times New Roman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9968F2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68F2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9968F2"/>
    <w:rPr>
      <w:rFonts w:ascii="Arial" w:eastAsia="Times New Roman" w:hAnsi="Arial" w:cs="Times New Roman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8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8F2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22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25F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22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25F"/>
    <w:rPr>
      <w:rFonts w:ascii="Arial" w:eastAsia="Times New Roman" w:hAnsi="Arial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3</cp:revision>
  <dcterms:created xsi:type="dcterms:W3CDTF">2016-03-01T15:18:00Z</dcterms:created>
  <dcterms:modified xsi:type="dcterms:W3CDTF">2016-03-01T15:19:00Z</dcterms:modified>
</cp:coreProperties>
</file>